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152BD" w14:textId="30BBCEEC" w:rsidR="005F2138" w:rsidRDefault="009E2A7D">
      <w:pPr>
        <w:rPr>
          <w:b/>
          <w:bCs/>
        </w:rPr>
      </w:pPr>
      <w:r w:rsidRPr="009E2A7D">
        <w:rPr>
          <w:b/>
          <w:bCs/>
        </w:rPr>
        <w:t>Supporting Information</w:t>
      </w:r>
    </w:p>
    <w:p w14:paraId="55CC296A" w14:textId="77777777" w:rsidR="009E2A7D" w:rsidRDefault="009E2A7D">
      <w:pPr>
        <w:rPr>
          <w:b/>
          <w:bCs/>
        </w:rPr>
      </w:pPr>
    </w:p>
    <w:p w14:paraId="7707399F" w14:textId="77777777" w:rsidR="009E2A7D" w:rsidRDefault="009E2A7D" w:rsidP="009E2A7D">
      <w:pPr>
        <w:rPr>
          <w:b/>
          <w:bCs/>
        </w:rPr>
      </w:pPr>
      <w:r w:rsidRPr="00483185">
        <w:rPr>
          <w:b/>
          <w:bCs/>
        </w:rPr>
        <w:t>Supplemental Movie 1</w:t>
      </w:r>
      <w:r>
        <w:rPr>
          <w:b/>
          <w:bCs/>
        </w:rPr>
        <w:t>: Nuclear translocation kinetics of GFP versus mCherry</w:t>
      </w:r>
    </w:p>
    <w:p w14:paraId="439BAE91" w14:textId="585F90EB" w:rsidR="009E2A7D" w:rsidRDefault="009E2A7D" w:rsidP="009E2A7D">
      <w:pPr>
        <w:rPr>
          <w:b/>
          <w:bCs/>
        </w:rPr>
      </w:pPr>
      <w:r>
        <w:t xml:space="preserve">Live-cell imaging </w:t>
      </w:r>
      <w:r w:rsidR="003675E9">
        <w:t xml:space="preserve">of DENV-infected </w:t>
      </w:r>
      <w:r>
        <w:t xml:space="preserve">cells co-expressing GFP-QR|T and mCh-QR|T reporters. </w:t>
      </w:r>
      <w:r w:rsidR="003675E9" w:rsidRPr="003675E9">
        <w:t>Imaging began 4 hours post infection</w:t>
      </w:r>
      <w:r w:rsidR="003675E9">
        <w:t xml:space="preserve"> with images captured every 20 minutes for a 20-hour time span.</w:t>
      </w:r>
    </w:p>
    <w:p w14:paraId="094D2ECD" w14:textId="77777777" w:rsidR="003675E9" w:rsidRDefault="003675E9" w:rsidP="009E2A7D">
      <w:pPr>
        <w:rPr>
          <w:b/>
          <w:bCs/>
        </w:rPr>
      </w:pPr>
    </w:p>
    <w:p w14:paraId="40041923" w14:textId="135A4672" w:rsidR="009E2A7D" w:rsidRPr="00483185" w:rsidRDefault="009E2A7D" w:rsidP="009E2A7D">
      <w:pPr>
        <w:rPr>
          <w:b/>
          <w:bCs/>
        </w:rPr>
      </w:pPr>
      <w:r w:rsidRPr="00483185">
        <w:rPr>
          <w:b/>
          <w:bCs/>
        </w:rPr>
        <w:t xml:space="preserve">Supplemental Movie </w:t>
      </w:r>
      <w:r>
        <w:rPr>
          <w:b/>
          <w:bCs/>
        </w:rPr>
        <w:t>2: Cleavage kinetics of GFP-RR|S versus mCh-QR|T</w:t>
      </w:r>
    </w:p>
    <w:p w14:paraId="669669EB" w14:textId="7D5DD250" w:rsidR="009E2A7D" w:rsidRDefault="009E2A7D">
      <w:pPr>
        <w:rPr>
          <w:b/>
          <w:bCs/>
        </w:rPr>
      </w:pPr>
      <w:r>
        <w:t xml:space="preserve">Live-cell imaging </w:t>
      </w:r>
      <w:r w:rsidR="003675E9">
        <w:t xml:space="preserve">of DENV-infected </w:t>
      </w:r>
      <w:r>
        <w:t xml:space="preserve">cells co-expressing GFP-RR|S and mCh-QR|T reporters. </w:t>
      </w:r>
      <w:r w:rsidR="003675E9" w:rsidRPr="003675E9">
        <w:t>Imaging began 4 hours post infection</w:t>
      </w:r>
      <w:r w:rsidR="003675E9">
        <w:t xml:space="preserve"> with images captured every 20 minutes for a 20-hour time span.</w:t>
      </w:r>
    </w:p>
    <w:p w14:paraId="16F195F4" w14:textId="39A94FD6" w:rsidR="003675E9" w:rsidRPr="003675E9" w:rsidRDefault="003675E9"/>
    <w:sectPr w:rsidR="003675E9" w:rsidRPr="003675E9" w:rsidSect="00B16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A7D"/>
    <w:rsid w:val="0000000B"/>
    <w:rsid w:val="0000048A"/>
    <w:rsid w:val="00001745"/>
    <w:rsid w:val="00002F47"/>
    <w:rsid w:val="000042C6"/>
    <w:rsid w:val="00006230"/>
    <w:rsid w:val="00014909"/>
    <w:rsid w:val="00021E0B"/>
    <w:rsid w:val="000235A1"/>
    <w:rsid w:val="00024702"/>
    <w:rsid w:val="000330FB"/>
    <w:rsid w:val="0003593F"/>
    <w:rsid w:val="0004541E"/>
    <w:rsid w:val="00046E5D"/>
    <w:rsid w:val="00051B50"/>
    <w:rsid w:val="00051CB0"/>
    <w:rsid w:val="000572D7"/>
    <w:rsid w:val="0005748E"/>
    <w:rsid w:val="00064F94"/>
    <w:rsid w:val="00065F25"/>
    <w:rsid w:val="000860EA"/>
    <w:rsid w:val="00091F0F"/>
    <w:rsid w:val="00095E08"/>
    <w:rsid w:val="000C1B59"/>
    <w:rsid w:val="000C5B3E"/>
    <w:rsid w:val="000C7A20"/>
    <w:rsid w:val="000D0FF5"/>
    <w:rsid w:val="000D207C"/>
    <w:rsid w:val="000E1EC0"/>
    <w:rsid w:val="000E3678"/>
    <w:rsid w:val="000E3996"/>
    <w:rsid w:val="000E7F26"/>
    <w:rsid w:val="000E7FA3"/>
    <w:rsid w:val="000F057E"/>
    <w:rsid w:val="00110B3C"/>
    <w:rsid w:val="0011399C"/>
    <w:rsid w:val="00124CFA"/>
    <w:rsid w:val="00124E9C"/>
    <w:rsid w:val="00133F46"/>
    <w:rsid w:val="001347EC"/>
    <w:rsid w:val="00135F6F"/>
    <w:rsid w:val="00137E63"/>
    <w:rsid w:val="0014047B"/>
    <w:rsid w:val="0014092F"/>
    <w:rsid w:val="001420F4"/>
    <w:rsid w:val="001578D0"/>
    <w:rsid w:val="001616BE"/>
    <w:rsid w:val="00161859"/>
    <w:rsid w:val="00165580"/>
    <w:rsid w:val="00172912"/>
    <w:rsid w:val="00172F6A"/>
    <w:rsid w:val="001771B1"/>
    <w:rsid w:val="00187C1D"/>
    <w:rsid w:val="001976FC"/>
    <w:rsid w:val="001A1003"/>
    <w:rsid w:val="001A2211"/>
    <w:rsid w:val="001A4E51"/>
    <w:rsid w:val="001A6310"/>
    <w:rsid w:val="001B182E"/>
    <w:rsid w:val="001B59A3"/>
    <w:rsid w:val="001B7F64"/>
    <w:rsid w:val="001B7FC5"/>
    <w:rsid w:val="001C16D7"/>
    <w:rsid w:val="001C1A35"/>
    <w:rsid w:val="001C42B9"/>
    <w:rsid w:val="001C4D48"/>
    <w:rsid w:val="001C791C"/>
    <w:rsid w:val="001D49B1"/>
    <w:rsid w:val="001D50F4"/>
    <w:rsid w:val="001E036F"/>
    <w:rsid w:val="001E5F91"/>
    <w:rsid w:val="001E641D"/>
    <w:rsid w:val="001E68C3"/>
    <w:rsid w:val="001F140C"/>
    <w:rsid w:val="00204BED"/>
    <w:rsid w:val="002119AB"/>
    <w:rsid w:val="002214FD"/>
    <w:rsid w:val="0022150B"/>
    <w:rsid w:val="00222F32"/>
    <w:rsid w:val="002239DB"/>
    <w:rsid w:val="00225DAD"/>
    <w:rsid w:val="00236DCD"/>
    <w:rsid w:val="00240032"/>
    <w:rsid w:val="00242FD4"/>
    <w:rsid w:val="00243D83"/>
    <w:rsid w:val="00253F90"/>
    <w:rsid w:val="0025608C"/>
    <w:rsid w:val="00257FF4"/>
    <w:rsid w:val="00265251"/>
    <w:rsid w:val="00266136"/>
    <w:rsid w:val="002705F6"/>
    <w:rsid w:val="002726CB"/>
    <w:rsid w:val="002737EC"/>
    <w:rsid w:val="00276C84"/>
    <w:rsid w:val="0029010A"/>
    <w:rsid w:val="00293C75"/>
    <w:rsid w:val="002A4265"/>
    <w:rsid w:val="002A69F0"/>
    <w:rsid w:val="002B2E5F"/>
    <w:rsid w:val="002B4AE0"/>
    <w:rsid w:val="002B6D57"/>
    <w:rsid w:val="002C2411"/>
    <w:rsid w:val="002C6148"/>
    <w:rsid w:val="002C7689"/>
    <w:rsid w:val="002C7D9A"/>
    <w:rsid w:val="002D1596"/>
    <w:rsid w:val="002D2DF4"/>
    <w:rsid w:val="002D39C6"/>
    <w:rsid w:val="002E308D"/>
    <w:rsid w:val="002F3B39"/>
    <w:rsid w:val="00302B13"/>
    <w:rsid w:val="00306E65"/>
    <w:rsid w:val="0031699B"/>
    <w:rsid w:val="00326DEC"/>
    <w:rsid w:val="0033483B"/>
    <w:rsid w:val="00347967"/>
    <w:rsid w:val="0035060F"/>
    <w:rsid w:val="00354263"/>
    <w:rsid w:val="00356E2E"/>
    <w:rsid w:val="00363F89"/>
    <w:rsid w:val="00364EF9"/>
    <w:rsid w:val="00365508"/>
    <w:rsid w:val="00366A4E"/>
    <w:rsid w:val="003675E9"/>
    <w:rsid w:val="00367B7E"/>
    <w:rsid w:val="00377573"/>
    <w:rsid w:val="00383508"/>
    <w:rsid w:val="00393ECF"/>
    <w:rsid w:val="003A09DC"/>
    <w:rsid w:val="003A1F1E"/>
    <w:rsid w:val="003A546C"/>
    <w:rsid w:val="003A70AC"/>
    <w:rsid w:val="003B009D"/>
    <w:rsid w:val="003B2FB8"/>
    <w:rsid w:val="003B508B"/>
    <w:rsid w:val="003C137C"/>
    <w:rsid w:val="003D52C2"/>
    <w:rsid w:val="003D6D4A"/>
    <w:rsid w:val="003E4A08"/>
    <w:rsid w:val="003E6864"/>
    <w:rsid w:val="003F1F37"/>
    <w:rsid w:val="003F4FC8"/>
    <w:rsid w:val="003F7C2A"/>
    <w:rsid w:val="004006EE"/>
    <w:rsid w:val="0040206B"/>
    <w:rsid w:val="004024E8"/>
    <w:rsid w:val="004230D5"/>
    <w:rsid w:val="00430803"/>
    <w:rsid w:val="0043424B"/>
    <w:rsid w:val="004454EF"/>
    <w:rsid w:val="00460A20"/>
    <w:rsid w:val="00462E68"/>
    <w:rsid w:val="00471B63"/>
    <w:rsid w:val="00471DCE"/>
    <w:rsid w:val="00480513"/>
    <w:rsid w:val="00484C4C"/>
    <w:rsid w:val="00490FEF"/>
    <w:rsid w:val="004A2608"/>
    <w:rsid w:val="004A3557"/>
    <w:rsid w:val="004A42FB"/>
    <w:rsid w:val="004B2C90"/>
    <w:rsid w:val="004B4BD4"/>
    <w:rsid w:val="004B6FC8"/>
    <w:rsid w:val="004C1290"/>
    <w:rsid w:val="004C2D39"/>
    <w:rsid w:val="004C3821"/>
    <w:rsid w:val="004E07CF"/>
    <w:rsid w:val="004E23CB"/>
    <w:rsid w:val="004E51B2"/>
    <w:rsid w:val="004E5F25"/>
    <w:rsid w:val="004E7B2F"/>
    <w:rsid w:val="004F348E"/>
    <w:rsid w:val="004F5BB0"/>
    <w:rsid w:val="004F778A"/>
    <w:rsid w:val="0050416B"/>
    <w:rsid w:val="00512D91"/>
    <w:rsid w:val="00512DDD"/>
    <w:rsid w:val="005133CB"/>
    <w:rsid w:val="0051737B"/>
    <w:rsid w:val="00517A42"/>
    <w:rsid w:val="005312E4"/>
    <w:rsid w:val="00534131"/>
    <w:rsid w:val="005355AE"/>
    <w:rsid w:val="005422F4"/>
    <w:rsid w:val="005455CC"/>
    <w:rsid w:val="0055307A"/>
    <w:rsid w:val="00553D05"/>
    <w:rsid w:val="00555FA0"/>
    <w:rsid w:val="00557F4F"/>
    <w:rsid w:val="00562090"/>
    <w:rsid w:val="005627E5"/>
    <w:rsid w:val="00582BDE"/>
    <w:rsid w:val="00583BE7"/>
    <w:rsid w:val="0058422B"/>
    <w:rsid w:val="005858EB"/>
    <w:rsid w:val="00585CD0"/>
    <w:rsid w:val="005860B6"/>
    <w:rsid w:val="00590BDE"/>
    <w:rsid w:val="005911C3"/>
    <w:rsid w:val="005935BA"/>
    <w:rsid w:val="00594609"/>
    <w:rsid w:val="005A04BB"/>
    <w:rsid w:val="005A382E"/>
    <w:rsid w:val="005A674D"/>
    <w:rsid w:val="005B5646"/>
    <w:rsid w:val="005C0013"/>
    <w:rsid w:val="005D1A22"/>
    <w:rsid w:val="005E518B"/>
    <w:rsid w:val="005F2138"/>
    <w:rsid w:val="00601A8E"/>
    <w:rsid w:val="00602E29"/>
    <w:rsid w:val="00615266"/>
    <w:rsid w:val="00622031"/>
    <w:rsid w:val="006260C5"/>
    <w:rsid w:val="00630673"/>
    <w:rsid w:val="0063172B"/>
    <w:rsid w:val="00633A5F"/>
    <w:rsid w:val="00635D37"/>
    <w:rsid w:val="006368BC"/>
    <w:rsid w:val="00636F5C"/>
    <w:rsid w:val="00644BCC"/>
    <w:rsid w:val="006455B6"/>
    <w:rsid w:val="00650AF8"/>
    <w:rsid w:val="00652473"/>
    <w:rsid w:val="00653EB3"/>
    <w:rsid w:val="006612C8"/>
    <w:rsid w:val="00662FF7"/>
    <w:rsid w:val="006630C2"/>
    <w:rsid w:val="006676C8"/>
    <w:rsid w:val="006753EA"/>
    <w:rsid w:val="00687F70"/>
    <w:rsid w:val="0069010D"/>
    <w:rsid w:val="0069171F"/>
    <w:rsid w:val="006921BC"/>
    <w:rsid w:val="00692BBF"/>
    <w:rsid w:val="00696A79"/>
    <w:rsid w:val="006A4E15"/>
    <w:rsid w:val="006B073A"/>
    <w:rsid w:val="006B0F78"/>
    <w:rsid w:val="006B2271"/>
    <w:rsid w:val="006B4C4D"/>
    <w:rsid w:val="006C35A5"/>
    <w:rsid w:val="006D0B57"/>
    <w:rsid w:val="006D2F76"/>
    <w:rsid w:val="006D35CA"/>
    <w:rsid w:val="006D3611"/>
    <w:rsid w:val="006D458E"/>
    <w:rsid w:val="006E0453"/>
    <w:rsid w:val="006E053F"/>
    <w:rsid w:val="006E697C"/>
    <w:rsid w:val="006F1C2C"/>
    <w:rsid w:val="006F34FF"/>
    <w:rsid w:val="006F3EDD"/>
    <w:rsid w:val="00701E81"/>
    <w:rsid w:val="00703CD7"/>
    <w:rsid w:val="00716F01"/>
    <w:rsid w:val="00720A35"/>
    <w:rsid w:val="00721FAD"/>
    <w:rsid w:val="00723030"/>
    <w:rsid w:val="0072303F"/>
    <w:rsid w:val="00723436"/>
    <w:rsid w:val="00731988"/>
    <w:rsid w:val="0073340B"/>
    <w:rsid w:val="00737F5B"/>
    <w:rsid w:val="00743216"/>
    <w:rsid w:val="00746ACC"/>
    <w:rsid w:val="007473BC"/>
    <w:rsid w:val="00754A36"/>
    <w:rsid w:val="00757FE0"/>
    <w:rsid w:val="007635AB"/>
    <w:rsid w:val="0076537A"/>
    <w:rsid w:val="00767A5F"/>
    <w:rsid w:val="007756B1"/>
    <w:rsid w:val="00780CCA"/>
    <w:rsid w:val="00787DBD"/>
    <w:rsid w:val="00793991"/>
    <w:rsid w:val="00794B88"/>
    <w:rsid w:val="007A2860"/>
    <w:rsid w:val="007A35AA"/>
    <w:rsid w:val="007A462F"/>
    <w:rsid w:val="007A5E5B"/>
    <w:rsid w:val="007B0185"/>
    <w:rsid w:val="007B36AC"/>
    <w:rsid w:val="007C53E1"/>
    <w:rsid w:val="007C74FE"/>
    <w:rsid w:val="007D65A5"/>
    <w:rsid w:val="007D78CF"/>
    <w:rsid w:val="007F3A10"/>
    <w:rsid w:val="007F5252"/>
    <w:rsid w:val="00801223"/>
    <w:rsid w:val="00804D07"/>
    <w:rsid w:val="0080520C"/>
    <w:rsid w:val="0080522A"/>
    <w:rsid w:val="00810523"/>
    <w:rsid w:val="00814578"/>
    <w:rsid w:val="00816DB3"/>
    <w:rsid w:val="0081758C"/>
    <w:rsid w:val="00821D0E"/>
    <w:rsid w:val="00823518"/>
    <w:rsid w:val="00830324"/>
    <w:rsid w:val="00835EF9"/>
    <w:rsid w:val="00840021"/>
    <w:rsid w:val="00850583"/>
    <w:rsid w:val="00850929"/>
    <w:rsid w:val="00855DBC"/>
    <w:rsid w:val="00862854"/>
    <w:rsid w:val="008709EB"/>
    <w:rsid w:val="00873D88"/>
    <w:rsid w:val="00876591"/>
    <w:rsid w:val="00882342"/>
    <w:rsid w:val="0088252C"/>
    <w:rsid w:val="008915CA"/>
    <w:rsid w:val="00891C15"/>
    <w:rsid w:val="008925D4"/>
    <w:rsid w:val="00892697"/>
    <w:rsid w:val="008943D1"/>
    <w:rsid w:val="008A0C91"/>
    <w:rsid w:val="008A0D3D"/>
    <w:rsid w:val="008C10EF"/>
    <w:rsid w:val="008C110D"/>
    <w:rsid w:val="008C7692"/>
    <w:rsid w:val="008D4C6D"/>
    <w:rsid w:val="008D7AFF"/>
    <w:rsid w:val="008E32B6"/>
    <w:rsid w:val="008E79EC"/>
    <w:rsid w:val="008F253B"/>
    <w:rsid w:val="008F3A55"/>
    <w:rsid w:val="008F7947"/>
    <w:rsid w:val="00905A93"/>
    <w:rsid w:val="00905E9D"/>
    <w:rsid w:val="00910038"/>
    <w:rsid w:val="009171A2"/>
    <w:rsid w:val="00921654"/>
    <w:rsid w:val="00932A7F"/>
    <w:rsid w:val="00935726"/>
    <w:rsid w:val="0093592A"/>
    <w:rsid w:val="009652E9"/>
    <w:rsid w:val="00965635"/>
    <w:rsid w:val="00967F0A"/>
    <w:rsid w:val="0097295D"/>
    <w:rsid w:val="009803F7"/>
    <w:rsid w:val="00983244"/>
    <w:rsid w:val="00990BAA"/>
    <w:rsid w:val="0099228E"/>
    <w:rsid w:val="009A1A1C"/>
    <w:rsid w:val="009A3FB0"/>
    <w:rsid w:val="009A798C"/>
    <w:rsid w:val="009B13C2"/>
    <w:rsid w:val="009C04F9"/>
    <w:rsid w:val="009D15B2"/>
    <w:rsid w:val="009D2E43"/>
    <w:rsid w:val="009D3D6B"/>
    <w:rsid w:val="009E2A7D"/>
    <w:rsid w:val="009E4FD9"/>
    <w:rsid w:val="009E6EE0"/>
    <w:rsid w:val="009F3015"/>
    <w:rsid w:val="00A00CA9"/>
    <w:rsid w:val="00A023BE"/>
    <w:rsid w:val="00A0586A"/>
    <w:rsid w:val="00A1144A"/>
    <w:rsid w:val="00A13786"/>
    <w:rsid w:val="00A14725"/>
    <w:rsid w:val="00A149FF"/>
    <w:rsid w:val="00A1559D"/>
    <w:rsid w:val="00A24E34"/>
    <w:rsid w:val="00A25C4B"/>
    <w:rsid w:val="00A31422"/>
    <w:rsid w:val="00A41EDC"/>
    <w:rsid w:val="00A421DD"/>
    <w:rsid w:val="00A44EE3"/>
    <w:rsid w:val="00A52401"/>
    <w:rsid w:val="00A55C43"/>
    <w:rsid w:val="00A60DEA"/>
    <w:rsid w:val="00A63D6F"/>
    <w:rsid w:val="00A67A72"/>
    <w:rsid w:val="00A81012"/>
    <w:rsid w:val="00A83579"/>
    <w:rsid w:val="00A84BCD"/>
    <w:rsid w:val="00A861FE"/>
    <w:rsid w:val="00A91A5D"/>
    <w:rsid w:val="00A947AA"/>
    <w:rsid w:val="00AA5EFB"/>
    <w:rsid w:val="00AB0642"/>
    <w:rsid w:val="00AC0553"/>
    <w:rsid w:val="00AC268E"/>
    <w:rsid w:val="00AC3514"/>
    <w:rsid w:val="00AD442B"/>
    <w:rsid w:val="00AD7FB9"/>
    <w:rsid w:val="00AE17C2"/>
    <w:rsid w:val="00AE4B79"/>
    <w:rsid w:val="00AE7F7C"/>
    <w:rsid w:val="00AF1D6D"/>
    <w:rsid w:val="00B16961"/>
    <w:rsid w:val="00B16D2E"/>
    <w:rsid w:val="00B17687"/>
    <w:rsid w:val="00B2296E"/>
    <w:rsid w:val="00B2546A"/>
    <w:rsid w:val="00B26529"/>
    <w:rsid w:val="00B26707"/>
    <w:rsid w:val="00B35190"/>
    <w:rsid w:val="00B35400"/>
    <w:rsid w:val="00B35AE7"/>
    <w:rsid w:val="00B43980"/>
    <w:rsid w:val="00B44F42"/>
    <w:rsid w:val="00B450C9"/>
    <w:rsid w:val="00B46C54"/>
    <w:rsid w:val="00B508B4"/>
    <w:rsid w:val="00B54AEA"/>
    <w:rsid w:val="00B561AA"/>
    <w:rsid w:val="00B621BE"/>
    <w:rsid w:val="00B7301A"/>
    <w:rsid w:val="00B739AE"/>
    <w:rsid w:val="00B94E69"/>
    <w:rsid w:val="00B9658D"/>
    <w:rsid w:val="00BA4144"/>
    <w:rsid w:val="00BA5332"/>
    <w:rsid w:val="00BA6604"/>
    <w:rsid w:val="00BB13F8"/>
    <w:rsid w:val="00BB2ACB"/>
    <w:rsid w:val="00BB56E7"/>
    <w:rsid w:val="00BB5937"/>
    <w:rsid w:val="00BB7E5B"/>
    <w:rsid w:val="00BE1153"/>
    <w:rsid w:val="00BE20CE"/>
    <w:rsid w:val="00BE5066"/>
    <w:rsid w:val="00BF3F90"/>
    <w:rsid w:val="00BF50E3"/>
    <w:rsid w:val="00C01DCD"/>
    <w:rsid w:val="00C11A2B"/>
    <w:rsid w:val="00C14367"/>
    <w:rsid w:val="00C20698"/>
    <w:rsid w:val="00C20FCB"/>
    <w:rsid w:val="00C2259A"/>
    <w:rsid w:val="00C33BA9"/>
    <w:rsid w:val="00C3796B"/>
    <w:rsid w:val="00C45FA7"/>
    <w:rsid w:val="00C4688F"/>
    <w:rsid w:val="00C474E5"/>
    <w:rsid w:val="00C5355A"/>
    <w:rsid w:val="00C573C1"/>
    <w:rsid w:val="00C60A4F"/>
    <w:rsid w:val="00C62F21"/>
    <w:rsid w:val="00C62FEF"/>
    <w:rsid w:val="00C63433"/>
    <w:rsid w:val="00C660F4"/>
    <w:rsid w:val="00C72126"/>
    <w:rsid w:val="00C7294F"/>
    <w:rsid w:val="00C75C8A"/>
    <w:rsid w:val="00C83A8E"/>
    <w:rsid w:val="00C87CDE"/>
    <w:rsid w:val="00C94C0C"/>
    <w:rsid w:val="00C97ADC"/>
    <w:rsid w:val="00CA0BB5"/>
    <w:rsid w:val="00CA2D43"/>
    <w:rsid w:val="00CB37E0"/>
    <w:rsid w:val="00CC52AB"/>
    <w:rsid w:val="00CD781E"/>
    <w:rsid w:val="00CE74CC"/>
    <w:rsid w:val="00CF25BC"/>
    <w:rsid w:val="00CF3948"/>
    <w:rsid w:val="00D0259E"/>
    <w:rsid w:val="00D15C55"/>
    <w:rsid w:val="00D16514"/>
    <w:rsid w:val="00D243F7"/>
    <w:rsid w:val="00D25D35"/>
    <w:rsid w:val="00D30459"/>
    <w:rsid w:val="00D36E73"/>
    <w:rsid w:val="00D52984"/>
    <w:rsid w:val="00D57063"/>
    <w:rsid w:val="00D572CF"/>
    <w:rsid w:val="00D72515"/>
    <w:rsid w:val="00D837C3"/>
    <w:rsid w:val="00D874D9"/>
    <w:rsid w:val="00D879F7"/>
    <w:rsid w:val="00DA1EE2"/>
    <w:rsid w:val="00DA72BD"/>
    <w:rsid w:val="00DB6C19"/>
    <w:rsid w:val="00DC1A8F"/>
    <w:rsid w:val="00DD0382"/>
    <w:rsid w:val="00DD2B48"/>
    <w:rsid w:val="00DE09A8"/>
    <w:rsid w:val="00DE3EB4"/>
    <w:rsid w:val="00DE65DA"/>
    <w:rsid w:val="00DE715E"/>
    <w:rsid w:val="00DF468D"/>
    <w:rsid w:val="00DF6AE2"/>
    <w:rsid w:val="00E010FD"/>
    <w:rsid w:val="00E013A9"/>
    <w:rsid w:val="00E016CD"/>
    <w:rsid w:val="00E030F5"/>
    <w:rsid w:val="00E046BF"/>
    <w:rsid w:val="00E0668A"/>
    <w:rsid w:val="00E127FD"/>
    <w:rsid w:val="00E16F36"/>
    <w:rsid w:val="00E235C7"/>
    <w:rsid w:val="00E24FC2"/>
    <w:rsid w:val="00E24FD0"/>
    <w:rsid w:val="00E27726"/>
    <w:rsid w:val="00E32E6A"/>
    <w:rsid w:val="00E35B1B"/>
    <w:rsid w:val="00E456ED"/>
    <w:rsid w:val="00E50AB3"/>
    <w:rsid w:val="00E54099"/>
    <w:rsid w:val="00E56128"/>
    <w:rsid w:val="00E619B4"/>
    <w:rsid w:val="00E642CB"/>
    <w:rsid w:val="00E713CC"/>
    <w:rsid w:val="00E71E2C"/>
    <w:rsid w:val="00E7254B"/>
    <w:rsid w:val="00E769E2"/>
    <w:rsid w:val="00E85FAD"/>
    <w:rsid w:val="00E86C52"/>
    <w:rsid w:val="00E93CC7"/>
    <w:rsid w:val="00EA0747"/>
    <w:rsid w:val="00EA58DC"/>
    <w:rsid w:val="00EB72DA"/>
    <w:rsid w:val="00EC351C"/>
    <w:rsid w:val="00EC4341"/>
    <w:rsid w:val="00ED36FF"/>
    <w:rsid w:val="00ED682D"/>
    <w:rsid w:val="00EE2EFA"/>
    <w:rsid w:val="00EE6F09"/>
    <w:rsid w:val="00EE7934"/>
    <w:rsid w:val="00F03041"/>
    <w:rsid w:val="00F11F13"/>
    <w:rsid w:val="00F1459D"/>
    <w:rsid w:val="00F206EC"/>
    <w:rsid w:val="00F25040"/>
    <w:rsid w:val="00F368FC"/>
    <w:rsid w:val="00F428C0"/>
    <w:rsid w:val="00F429A8"/>
    <w:rsid w:val="00F44CAA"/>
    <w:rsid w:val="00F454F3"/>
    <w:rsid w:val="00F530BE"/>
    <w:rsid w:val="00F53C21"/>
    <w:rsid w:val="00F62FA0"/>
    <w:rsid w:val="00F63848"/>
    <w:rsid w:val="00F64F1D"/>
    <w:rsid w:val="00F6683C"/>
    <w:rsid w:val="00F70B37"/>
    <w:rsid w:val="00F72952"/>
    <w:rsid w:val="00F75B86"/>
    <w:rsid w:val="00F80706"/>
    <w:rsid w:val="00F82002"/>
    <w:rsid w:val="00F84D39"/>
    <w:rsid w:val="00F9455C"/>
    <w:rsid w:val="00F95887"/>
    <w:rsid w:val="00FA00D0"/>
    <w:rsid w:val="00FA1451"/>
    <w:rsid w:val="00FB5C19"/>
    <w:rsid w:val="00FB6DED"/>
    <w:rsid w:val="00FD0EAE"/>
    <w:rsid w:val="00FD1BC5"/>
    <w:rsid w:val="00FD2F2F"/>
    <w:rsid w:val="00FD3433"/>
    <w:rsid w:val="00FE2AF4"/>
    <w:rsid w:val="00FE5439"/>
    <w:rsid w:val="00FF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699CD"/>
  <w15:chartTrackingRefBased/>
  <w15:docId w15:val="{091E7F21-2A4B-BC40-BA92-37DDCAE7A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2A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A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A7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A7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A7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A7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A7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A7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A7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A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A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A7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A7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A7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A7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A7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A7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A7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A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A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A7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A7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A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A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A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A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A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A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A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emann, Nicholas J</dc:creator>
  <cp:keywords/>
  <dc:description/>
  <cp:lastModifiedBy>Lochlain Corliss</cp:lastModifiedBy>
  <cp:revision>2</cp:revision>
  <dcterms:created xsi:type="dcterms:W3CDTF">2025-07-21T05:12:00Z</dcterms:created>
  <dcterms:modified xsi:type="dcterms:W3CDTF">2025-07-21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5-06T14:42:15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3e1cad7a-2b09-4895-a25b-7f42ea0a0660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